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30D3" w:rsidRPr="00EA0D04" w:rsidRDefault="00F86C39" w:rsidP="005A2857">
      <w:pPr>
        <w:widowControl/>
        <w:snapToGrid w:val="0"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4 </w:t>
      </w:r>
      <w:r w:rsidR="00F927E0">
        <w:rPr>
          <w:rFonts w:ascii="Times New Roman" w:hAnsi="Times New Roman" w:cs="Times New Roman"/>
          <w:b/>
          <w:sz w:val="24"/>
        </w:rPr>
        <w:t>Table</w:t>
      </w:r>
      <w:r w:rsidR="005C30D3" w:rsidRPr="00EA0D04">
        <w:rPr>
          <w:rFonts w:ascii="Times New Roman" w:hAnsi="Times New Roman" w:cs="Times New Roman"/>
          <w:b/>
          <w:sz w:val="24"/>
        </w:rPr>
        <w:t>.</w:t>
      </w:r>
      <w:r w:rsidR="00930C3D">
        <w:rPr>
          <w:rFonts w:ascii="Times New Roman" w:hAnsi="Times New Roman" w:cs="Times New Roman"/>
          <w:b/>
          <w:sz w:val="24"/>
        </w:rPr>
        <w:t xml:space="preserve"> Primers for amplification</w:t>
      </w:r>
      <w:r w:rsidR="005C30D3" w:rsidRPr="00EA0D04">
        <w:rPr>
          <w:rFonts w:ascii="Times New Roman" w:hAnsi="Times New Roman" w:cs="Times New Roman"/>
          <w:b/>
          <w:sz w:val="24"/>
        </w:rPr>
        <w:t xml:space="preserve"> and sequencing of P700 chlorophyll </w:t>
      </w:r>
      <w:r w:rsidR="005C30D3" w:rsidRPr="00EA0D04">
        <w:rPr>
          <w:rFonts w:ascii="Times New Roman" w:hAnsi="Times New Roman" w:cs="Times New Roman"/>
          <w:b/>
          <w:i/>
          <w:sz w:val="24"/>
        </w:rPr>
        <w:t xml:space="preserve">a </w:t>
      </w:r>
      <w:r w:rsidR="005C30D3" w:rsidRPr="00EA0D04">
        <w:rPr>
          <w:rFonts w:ascii="Times New Roman" w:hAnsi="Times New Roman" w:cs="Times New Roman"/>
          <w:b/>
          <w:sz w:val="24"/>
        </w:rPr>
        <w:t>apoprotein A2</w:t>
      </w:r>
      <w:r w:rsidR="00D14A32" w:rsidRPr="00EA0D04">
        <w:rPr>
          <w:rFonts w:ascii="Times New Roman" w:hAnsi="Times New Roman" w:cs="Times New Roman"/>
          <w:b/>
          <w:sz w:val="24"/>
        </w:rPr>
        <w:t xml:space="preserve"> gene</w:t>
      </w:r>
      <w:r w:rsidR="006B616D" w:rsidRPr="00EA0D04">
        <w:rPr>
          <w:rFonts w:ascii="Times New Roman" w:hAnsi="Times New Roman" w:cs="Times New Roman"/>
          <w:b/>
          <w:sz w:val="24"/>
        </w:rPr>
        <w:t xml:space="preserve"> from </w:t>
      </w:r>
      <w:r w:rsidR="006B616D" w:rsidRPr="00EA0D04">
        <w:rPr>
          <w:rFonts w:ascii="Times New Roman" w:hAnsi="Times New Roman" w:cs="Times New Roman"/>
          <w:b/>
          <w:i/>
          <w:sz w:val="24"/>
        </w:rPr>
        <w:t>C</w:t>
      </w:r>
      <w:r w:rsidR="000D7C9D" w:rsidRPr="00EA0D04">
        <w:rPr>
          <w:rFonts w:ascii="Times New Roman" w:hAnsi="Times New Roman" w:cs="Times New Roman"/>
          <w:b/>
          <w:i/>
          <w:sz w:val="24"/>
        </w:rPr>
        <w:t>hloromonas</w:t>
      </w:r>
      <w:r w:rsidR="006B616D" w:rsidRPr="00EA0D04">
        <w:rPr>
          <w:rFonts w:ascii="Times New Roman" w:hAnsi="Times New Roman" w:cs="Times New Roman"/>
          <w:b/>
          <w:i/>
          <w:sz w:val="24"/>
        </w:rPr>
        <w:t xml:space="preserve"> remiasii </w:t>
      </w:r>
      <w:r w:rsidR="006B616D" w:rsidRPr="00EA0D04">
        <w:rPr>
          <w:rFonts w:ascii="Times New Roman" w:hAnsi="Times New Roman" w:cs="Times New Roman"/>
          <w:b/>
          <w:sz w:val="24"/>
        </w:rPr>
        <w:t>strains</w:t>
      </w:r>
      <w:r w:rsidR="005C30D3" w:rsidRPr="00EA0D04">
        <w:rPr>
          <w:rFonts w:ascii="Times New Roman" w:hAnsi="Times New Roman" w:cs="Times New Roman"/>
          <w:b/>
          <w:sz w:val="24"/>
        </w:rPr>
        <w:t>.</w:t>
      </w:r>
    </w:p>
    <w:tbl>
      <w:tblPr>
        <w:tblStyle w:val="a3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1"/>
        <w:gridCol w:w="2182"/>
        <w:gridCol w:w="4032"/>
      </w:tblGrid>
      <w:tr w:rsidR="005C30D3" w:rsidRPr="00EA0D04" w:rsidTr="005137EB">
        <w:tc>
          <w:tcPr>
            <w:tcW w:w="2291" w:type="dxa"/>
            <w:tcBorders>
              <w:top w:val="single" w:sz="12" w:space="0" w:color="auto"/>
              <w:bottom w:val="single" w:sz="4" w:space="0" w:color="auto"/>
            </w:tcBorders>
          </w:tcPr>
          <w:p w:rsidR="005C30D3" w:rsidRPr="00EA0D04" w:rsidRDefault="005C30D3" w:rsidP="005A2857">
            <w:pPr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EA0D04">
              <w:rPr>
                <w:rFonts w:ascii="Times New Roman" w:hAnsi="Times New Roman" w:cs="Times New Roman"/>
                <w:sz w:val="22"/>
                <w:szCs w:val="21"/>
              </w:rPr>
              <w:t>Designation</w:t>
            </w:r>
          </w:p>
        </w:tc>
        <w:tc>
          <w:tcPr>
            <w:tcW w:w="2182" w:type="dxa"/>
            <w:tcBorders>
              <w:top w:val="single" w:sz="12" w:space="0" w:color="auto"/>
              <w:bottom w:val="single" w:sz="4" w:space="0" w:color="auto"/>
            </w:tcBorders>
          </w:tcPr>
          <w:p w:rsidR="005C30D3" w:rsidRPr="00EA0D04" w:rsidRDefault="005C30D3" w:rsidP="005A2857">
            <w:pPr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EA0D04">
              <w:rPr>
                <w:rFonts w:ascii="Times New Roman" w:hAnsi="Times New Roman" w:cs="Times New Roman"/>
                <w:sz w:val="22"/>
                <w:szCs w:val="21"/>
              </w:rPr>
              <w:t>Position</w:t>
            </w:r>
            <w:r w:rsidRPr="00EA0D04"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1</w:t>
            </w:r>
          </w:p>
        </w:tc>
        <w:tc>
          <w:tcPr>
            <w:tcW w:w="4032" w:type="dxa"/>
            <w:tcBorders>
              <w:top w:val="single" w:sz="12" w:space="0" w:color="auto"/>
              <w:bottom w:val="single" w:sz="4" w:space="0" w:color="auto"/>
            </w:tcBorders>
          </w:tcPr>
          <w:p w:rsidR="005C30D3" w:rsidRPr="00EA0D04" w:rsidRDefault="00287106" w:rsidP="005A2857">
            <w:pPr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1"/>
              </w:rPr>
              <w:t>Sequence (5</w:t>
            </w:r>
            <w:r w:rsidRPr="00287106">
              <w:rPr>
                <w:rFonts w:ascii="Times New Roman" w:eastAsia="ＭＳ 明朝" w:hAnsi="Times New Roman" w:cs="Times New Roman"/>
                <w:sz w:val="22"/>
                <w:szCs w:val="21"/>
              </w:rPr>
              <w:t>′</w:t>
            </w:r>
            <w:r w:rsidR="005C30D3" w:rsidRPr="00EA0D04">
              <w:rPr>
                <w:rFonts w:ascii="Times New Roman" w:hAnsi="Times New Roman" w:cs="Times New Roman"/>
                <w:sz w:val="22"/>
                <w:szCs w:val="21"/>
              </w:rPr>
              <w:t>–3</w:t>
            </w:r>
            <w:r w:rsidRPr="00287106">
              <w:rPr>
                <w:rFonts w:ascii="Times New Roman" w:eastAsia="ＭＳ 明朝" w:hAnsi="Times New Roman" w:cs="Times New Roman"/>
                <w:sz w:val="22"/>
                <w:szCs w:val="21"/>
              </w:rPr>
              <w:t>′</w:t>
            </w:r>
            <w:r w:rsidR="005C30D3" w:rsidRPr="00EA0D04">
              <w:rPr>
                <w:rFonts w:ascii="Times New Roman" w:hAnsi="Times New Roman" w:cs="Times New Roman"/>
                <w:sz w:val="22"/>
                <w:szCs w:val="21"/>
              </w:rPr>
              <w:t>)</w:t>
            </w:r>
          </w:p>
        </w:tc>
      </w:tr>
      <w:tr w:rsidR="005C30D3" w:rsidRPr="00EA0D04" w:rsidTr="005137EB">
        <w:tc>
          <w:tcPr>
            <w:tcW w:w="2291" w:type="dxa"/>
          </w:tcPr>
          <w:p w:rsidR="005C30D3" w:rsidRPr="00EA0D04" w:rsidRDefault="00875883" w:rsidP="005A2857">
            <w:pPr>
              <w:snapToGrid w:val="0"/>
              <w:spacing w:line="288" w:lineRule="auto"/>
              <w:ind w:firstLineChars="50" w:firstLine="110"/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EA0D04">
              <w:rPr>
                <w:rFonts w:ascii="Times New Roman" w:hAnsi="Times New Roman" w:cs="Times New Roman"/>
                <w:sz w:val="22"/>
                <w:szCs w:val="21"/>
              </w:rPr>
              <w:t>CCCryo</w:t>
            </w:r>
            <w:r w:rsidR="005C30D3" w:rsidRPr="00EA0D04">
              <w:rPr>
                <w:rFonts w:ascii="Times New Roman" w:hAnsi="Times New Roman" w:cs="Times New Roman"/>
                <w:sz w:val="22"/>
                <w:szCs w:val="21"/>
              </w:rPr>
              <w:t>_F</w:t>
            </w:r>
          </w:p>
        </w:tc>
        <w:tc>
          <w:tcPr>
            <w:tcW w:w="2182" w:type="dxa"/>
          </w:tcPr>
          <w:p w:rsidR="005C30D3" w:rsidRPr="00EA0D04" w:rsidRDefault="005C30D3" w:rsidP="005A2857">
            <w:pPr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EA0D04">
              <w:rPr>
                <w:rFonts w:ascii="Times New Roman" w:hAnsi="Times New Roman" w:cs="Times New Roman"/>
                <w:sz w:val="22"/>
                <w:szCs w:val="21"/>
              </w:rPr>
              <w:t>229–251</w:t>
            </w:r>
          </w:p>
        </w:tc>
        <w:tc>
          <w:tcPr>
            <w:tcW w:w="4032" w:type="dxa"/>
          </w:tcPr>
          <w:p w:rsidR="005C30D3" w:rsidRPr="00EA0D04" w:rsidRDefault="005C30D3" w:rsidP="005A2857">
            <w:pPr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EA0D04">
              <w:rPr>
                <w:rFonts w:ascii="Times New Roman" w:hAnsi="Times New Roman" w:cs="Times New Roman"/>
                <w:sz w:val="22"/>
                <w:szCs w:val="21"/>
              </w:rPr>
              <w:t>TGGGTGACTGATCCAATTCATGT</w:t>
            </w:r>
          </w:p>
        </w:tc>
      </w:tr>
      <w:tr w:rsidR="005C30D3" w:rsidRPr="00EA0D04" w:rsidTr="005137EB">
        <w:tc>
          <w:tcPr>
            <w:tcW w:w="2291" w:type="dxa"/>
            <w:tcBorders>
              <w:bottom w:val="single" w:sz="12" w:space="0" w:color="auto"/>
            </w:tcBorders>
          </w:tcPr>
          <w:p w:rsidR="005C30D3" w:rsidRPr="00EA0D04" w:rsidRDefault="005C30D3" w:rsidP="005A2857">
            <w:pPr>
              <w:snapToGrid w:val="0"/>
              <w:spacing w:line="288" w:lineRule="auto"/>
              <w:ind w:firstLineChars="50" w:firstLine="110"/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EA0D04">
              <w:rPr>
                <w:rFonts w:ascii="Times New Roman" w:hAnsi="Times New Roman" w:cs="Times New Roman"/>
                <w:sz w:val="22"/>
                <w:szCs w:val="21"/>
              </w:rPr>
              <w:t>CCCryo_R</w:t>
            </w:r>
          </w:p>
        </w:tc>
        <w:tc>
          <w:tcPr>
            <w:tcW w:w="2182" w:type="dxa"/>
            <w:tcBorders>
              <w:bottom w:val="single" w:sz="12" w:space="0" w:color="auto"/>
            </w:tcBorders>
          </w:tcPr>
          <w:p w:rsidR="005C30D3" w:rsidRPr="00EA0D04" w:rsidRDefault="005C30D3" w:rsidP="005A2857">
            <w:pPr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EA0D04">
              <w:rPr>
                <w:rFonts w:ascii="Times New Roman" w:hAnsi="Times New Roman" w:cs="Times New Roman"/>
                <w:sz w:val="22"/>
                <w:szCs w:val="21"/>
              </w:rPr>
              <w:t>1205–1186</w:t>
            </w:r>
            <w:r w:rsidRPr="00EA0D04"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2</w:t>
            </w:r>
          </w:p>
        </w:tc>
        <w:tc>
          <w:tcPr>
            <w:tcW w:w="4032" w:type="dxa"/>
            <w:tcBorders>
              <w:bottom w:val="single" w:sz="12" w:space="0" w:color="auto"/>
            </w:tcBorders>
          </w:tcPr>
          <w:p w:rsidR="005C30D3" w:rsidRPr="00EA0D04" w:rsidRDefault="005C30D3" w:rsidP="005A2857">
            <w:pPr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EA0D04">
              <w:rPr>
                <w:rFonts w:ascii="Times New Roman" w:hAnsi="Times New Roman" w:cs="Times New Roman"/>
                <w:sz w:val="22"/>
                <w:szCs w:val="21"/>
              </w:rPr>
              <w:t>AGTTCCTGGGTCATAATCTCG</w:t>
            </w:r>
          </w:p>
        </w:tc>
      </w:tr>
    </w:tbl>
    <w:p w:rsidR="005C30D3" w:rsidRPr="00546635" w:rsidRDefault="005C30D3" w:rsidP="005A2857">
      <w:pPr>
        <w:snapToGrid w:val="0"/>
        <w:jc w:val="left"/>
        <w:rPr>
          <w:rFonts w:ascii="Times New Roman" w:hAnsi="Times New Roman" w:cs="Times New Roman"/>
          <w:sz w:val="22"/>
        </w:rPr>
      </w:pPr>
      <w:r w:rsidRPr="00546635">
        <w:rPr>
          <w:rFonts w:ascii="Times New Roman" w:hAnsi="Times New Roman" w:cs="Times New Roman"/>
          <w:sz w:val="22"/>
          <w:vertAlign w:val="superscript"/>
        </w:rPr>
        <w:t>1</w:t>
      </w:r>
      <w:r w:rsidRPr="00546635">
        <w:rPr>
          <w:rFonts w:ascii="Times New Roman" w:hAnsi="Times New Roman" w:cs="Times New Roman"/>
          <w:sz w:val="22"/>
        </w:rPr>
        <w:t xml:space="preserve">Coordinate numbers from the </w:t>
      </w:r>
      <w:r w:rsidR="00E712BE">
        <w:rPr>
          <w:rFonts w:ascii="Times New Roman" w:hAnsi="Times New Roman" w:cs="Times New Roman"/>
          <w:sz w:val="22"/>
        </w:rPr>
        <w:t>gene</w:t>
      </w:r>
      <w:r w:rsidRPr="00546635">
        <w:rPr>
          <w:rFonts w:ascii="Times New Roman" w:hAnsi="Times New Roman" w:cs="Times New Roman"/>
          <w:sz w:val="22"/>
        </w:rPr>
        <w:t xml:space="preserve"> of </w:t>
      </w:r>
      <w:r w:rsidRPr="00546635">
        <w:rPr>
          <w:rFonts w:ascii="Times New Roman" w:hAnsi="Times New Roman" w:cs="Times New Roman"/>
          <w:i/>
          <w:sz w:val="22"/>
        </w:rPr>
        <w:t>Chlorella vulgaris</w:t>
      </w:r>
      <w:r w:rsidRPr="00546635">
        <w:rPr>
          <w:rFonts w:ascii="Times New Roman" w:hAnsi="Times New Roman" w:cs="Times New Roman"/>
          <w:sz w:val="22"/>
        </w:rPr>
        <w:t xml:space="preserve"> </w:t>
      </w:r>
      <w:r w:rsidR="005D2B44">
        <w:rPr>
          <w:rFonts w:ascii="Times New Roman" w:hAnsi="Times New Roman" w:cs="Times New Roman"/>
          <w:sz w:val="22"/>
        </w:rPr>
        <w:t>[1]</w:t>
      </w:r>
      <w:r w:rsidRPr="00546635">
        <w:rPr>
          <w:rFonts w:ascii="Times New Roman" w:hAnsi="Times New Roman" w:cs="Times New Roman"/>
          <w:sz w:val="22"/>
        </w:rPr>
        <w:t>.</w:t>
      </w:r>
    </w:p>
    <w:p w:rsidR="005C30D3" w:rsidRPr="00546635" w:rsidRDefault="005C30D3" w:rsidP="005A2857">
      <w:pPr>
        <w:snapToGrid w:val="0"/>
        <w:jc w:val="left"/>
        <w:rPr>
          <w:rFonts w:ascii="Times New Roman" w:hAnsi="Times New Roman" w:cs="Times New Roman"/>
          <w:sz w:val="22"/>
        </w:rPr>
      </w:pPr>
      <w:r w:rsidRPr="00546635">
        <w:rPr>
          <w:rFonts w:ascii="Times New Roman" w:hAnsi="Times New Roman" w:cs="Times New Roman"/>
          <w:sz w:val="22"/>
          <w:vertAlign w:val="superscript"/>
        </w:rPr>
        <w:t>2</w:t>
      </w:r>
      <w:r w:rsidRPr="00546635">
        <w:rPr>
          <w:rFonts w:ascii="Times New Roman" w:hAnsi="Times New Roman" w:cs="Times New Roman"/>
          <w:sz w:val="22"/>
        </w:rPr>
        <w:t>Reverse primer.</w:t>
      </w:r>
      <w:bookmarkStart w:id="0" w:name="_GoBack"/>
      <w:bookmarkEnd w:id="0"/>
    </w:p>
    <w:p w:rsidR="005C30D3" w:rsidRPr="00546635" w:rsidRDefault="005C30D3" w:rsidP="005A2857">
      <w:pPr>
        <w:snapToGrid w:val="0"/>
        <w:spacing w:line="276" w:lineRule="auto"/>
        <w:jc w:val="left"/>
        <w:rPr>
          <w:rFonts w:ascii="Times New Roman" w:hAnsi="Times New Roman" w:cs="Times New Roman"/>
          <w:sz w:val="24"/>
        </w:rPr>
      </w:pPr>
    </w:p>
    <w:p w:rsidR="005C30D3" w:rsidRDefault="005C30D3" w:rsidP="005A2857">
      <w:pPr>
        <w:snapToGrid w:val="0"/>
        <w:spacing w:line="276" w:lineRule="auto"/>
        <w:rPr>
          <w:rFonts w:ascii="Times New Roman" w:hAnsi="Times New Roman" w:cs="Times New Roman"/>
          <w:sz w:val="24"/>
        </w:rPr>
      </w:pPr>
    </w:p>
    <w:p w:rsidR="002D45A4" w:rsidRDefault="002D45A4" w:rsidP="005A2857">
      <w:pPr>
        <w:snapToGrid w:val="0"/>
        <w:spacing w:line="276" w:lineRule="auto"/>
        <w:rPr>
          <w:rFonts w:ascii="Times New Roman" w:hAnsi="Times New Roman" w:cs="Times New Roman"/>
          <w:sz w:val="24"/>
        </w:rPr>
      </w:pPr>
    </w:p>
    <w:p w:rsidR="002D45A4" w:rsidRPr="003A561D" w:rsidRDefault="002D45A4" w:rsidP="005A2857">
      <w:pPr>
        <w:snapToGrid w:val="0"/>
        <w:spacing w:line="276" w:lineRule="auto"/>
        <w:rPr>
          <w:rFonts w:ascii="Times New Roman" w:hAnsi="Times New Roman" w:cs="Times New Roman"/>
          <w:b/>
          <w:sz w:val="24"/>
        </w:rPr>
      </w:pPr>
      <w:r w:rsidRPr="003A561D">
        <w:rPr>
          <w:rFonts w:ascii="Times New Roman" w:hAnsi="Times New Roman" w:cs="Times New Roman"/>
          <w:b/>
          <w:sz w:val="24"/>
        </w:rPr>
        <w:t>Reference</w:t>
      </w:r>
    </w:p>
    <w:p w:rsidR="008C354E" w:rsidRPr="00AB5D66" w:rsidRDefault="005D2B44" w:rsidP="008E68C4">
      <w:pPr>
        <w:widowControl/>
        <w:snapToGrid w:val="0"/>
        <w:ind w:left="240" w:hangingChars="100" w:hanging="240"/>
        <w:jc w:val="left"/>
        <w:rPr>
          <w:rFonts w:ascii="ＭＳ Ｐゴシック" w:eastAsia="ＭＳ Ｐゴシック" w:hAnsi="ＭＳ Ｐゴシック" w:cs="ＭＳ Ｐゴシック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</w:rPr>
        <w:t xml:space="preserve">1. </w:t>
      </w:r>
      <w:r w:rsidR="00623927" w:rsidRPr="002D45A4">
        <w:rPr>
          <w:rFonts w:ascii="Times New Roman" w:hAnsi="Times New Roman" w:cs="Times New Roman"/>
          <w:sz w:val="24"/>
        </w:rPr>
        <w:t>Wakasugi T</w:t>
      </w:r>
      <w:r w:rsidR="002D45A4">
        <w:rPr>
          <w:rFonts w:ascii="Times New Roman" w:hAnsi="Times New Roman" w:cs="Times New Roman"/>
          <w:sz w:val="24"/>
        </w:rPr>
        <w:t>, Nagai T, Kapoor M, Sugita M</w:t>
      </w:r>
      <w:r w:rsidR="00623927" w:rsidRPr="002D45A4">
        <w:rPr>
          <w:rFonts w:ascii="Times New Roman" w:hAnsi="Times New Roman" w:cs="Times New Roman"/>
          <w:sz w:val="24"/>
        </w:rPr>
        <w:t>, Ito M</w:t>
      </w:r>
      <w:r w:rsidR="002D45A4">
        <w:rPr>
          <w:rFonts w:ascii="Times New Roman" w:hAnsi="Times New Roman" w:cs="Times New Roman"/>
          <w:sz w:val="24"/>
        </w:rPr>
        <w:t xml:space="preserve">, </w:t>
      </w:r>
      <w:r w:rsidR="001B1769">
        <w:rPr>
          <w:rFonts w:ascii="Times New Roman" w:hAnsi="Times New Roman" w:cs="Times New Roman"/>
          <w:sz w:val="24"/>
        </w:rPr>
        <w:t xml:space="preserve">Ito S, </w:t>
      </w:r>
      <w:r w:rsidR="002D45A4">
        <w:rPr>
          <w:rFonts w:ascii="Times New Roman" w:hAnsi="Times New Roman" w:cs="Times New Roman"/>
          <w:sz w:val="24"/>
        </w:rPr>
        <w:t>et al.</w:t>
      </w:r>
      <w:r w:rsidR="00623927" w:rsidRPr="002D45A4">
        <w:rPr>
          <w:rFonts w:ascii="Times New Roman" w:hAnsi="Times New Roman" w:cs="Times New Roman"/>
          <w:sz w:val="24"/>
        </w:rPr>
        <w:t xml:space="preserve"> Complete nucleotide sequence of the chloroplast genome from the green alga </w:t>
      </w:r>
      <w:r w:rsidR="00623927" w:rsidRPr="002D45A4">
        <w:rPr>
          <w:rFonts w:ascii="Times New Roman" w:hAnsi="Times New Roman" w:cs="Times New Roman"/>
          <w:i/>
          <w:sz w:val="24"/>
        </w:rPr>
        <w:t>Chlorella vulgaris</w:t>
      </w:r>
      <w:r w:rsidR="00623927" w:rsidRPr="002D45A4">
        <w:rPr>
          <w:rFonts w:ascii="Times New Roman" w:hAnsi="Times New Roman" w:cs="Times New Roman"/>
          <w:sz w:val="24"/>
        </w:rPr>
        <w:t xml:space="preserve">: The existence of genes possibly involved in chloroplast division. </w:t>
      </w:r>
      <w:r w:rsidR="00DD6E1F">
        <w:rPr>
          <w:rFonts w:ascii="Times New Roman" w:hAnsi="Times New Roman" w:cs="Times New Roman"/>
          <w:sz w:val="24"/>
        </w:rPr>
        <w:t>Proc Natl Acad Sci U S A.</w:t>
      </w:r>
      <w:r w:rsidR="00623927" w:rsidRPr="002D45A4">
        <w:rPr>
          <w:rFonts w:ascii="Times New Roman" w:hAnsi="Times New Roman" w:cs="Times New Roman"/>
          <w:i/>
          <w:sz w:val="24"/>
        </w:rPr>
        <w:t xml:space="preserve"> </w:t>
      </w:r>
      <w:r w:rsidR="002D45A4">
        <w:rPr>
          <w:rFonts w:ascii="Times New Roman" w:hAnsi="Times New Roman" w:cs="Times New Roman"/>
          <w:sz w:val="24"/>
        </w:rPr>
        <w:t>1997;</w:t>
      </w:r>
      <w:r w:rsidR="00623927" w:rsidRPr="002D45A4">
        <w:rPr>
          <w:rFonts w:ascii="Times New Roman" w:hAnsi="Times New Roman" w:cs="Times New Roman"/>
          <w:sz w:val="24"/>
        </w:rPr>
        <w:t>94: 5967–5</w:t>
      </w:r>
      <w:r w:rsidR="00623927" w:rsidRPr="00AB5D66">
        <w:rPr>
          <w:rFonts w:ascii="Times New Roman" w:hAnsi="Times New Roman" w:cs="Times New Roman"/>
          <w:sz w:val="24"/>
        </w:rPr>
        <w:t>972.</w:t>
      </w:r>
      <w:r w:rsidR="002D45A4" w:rsidRPr="00AB5D66">
        <w:rPr>
          <w:rFonts w:ascii="Times New Roman" w:hAnsi="Times New Roman" w:cs="Times New Roman"/>
          <w:sz w:val="24"/>
        </w:rPr>
        <w:t xml:space="preserve"> </w:t>
      </w:r>
      <w:r w:rsidR="007220B4">
        <w:rPr>
          <w:rFonts w:ascii="Times New Roman" w:hAnsi="Times New Roman" w:cs="Times New Roman"/>
          <w:sz w:val="24"/>
        </w:rPr>
        <w:t xml:space="preserve">PubMed </w:t>
      </w:r>
      <w:r w:rsidR="004873A2">
        <w:rPr>
          <w:rFonts w:ascii="Times New Roman" w:eastAsia="ＭＳ Ｐゴシック" w:hAnsi="Times New Roman" w:cs="Times New Roman"/>
          <w:kern w:val="0"/>
          <w:sz w:val="24"/>
          <w:szCs w:val="24"/>
        </w:rPr>
        <w:t>PMID: 9159184</w:t>
      </w:r>
      <w:r w:rsidR="007220B4">
        <w:rPr>
          <w:rFonts w:ascii="Times New Roman" w:eastAsia="ＭＳ Ｐゴシック" w:hAnsi="Times New Roman" w:cs="Times New Roman"/>
          <w:kern w:val="0"/>
          <w:sz w:val="24"/>
          <w:szCs w:val="24"/>
        </w:rPr>
        <w:t>;</w:t>
      </w:r>
      <w:r w:rsidR="004873A2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</w:t>
      </w:r>
      <w:r w:rsidR="007220B4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PubMed Central </w:t>
      </w:r>
      <w:r w:rsidR="004873A2">
        <w:rPr>
          <w:rFonts w:ascii="Times New Roman" w:eastAsia="ＭＳ Ｐゴシック" w:hAnsi="Times New Roman" w:cs="Times New Roman"/>
          <w:kern w:val="0"/>
          <w:sz w:val="24"/>
          <w:szCs w:val="24"/>
        </w:rPr>
        <w:t>PMCID: PMC20890</w:t>
      </w:r>
      <w:r w:rsidR="007220B4">
        <w:rPr>
          <w:rFonts w:ascii="Times New Roman" w:eastAsia="ＭＳ Ｐゴシック" w:hAnsi="Times New Roman" w:cs="Times New Roman"/>
          <w:kern w:val="0"/>
          <w:sz w:val="24"/>
          <w:szCs w:val="24"/>
        </w:rPr>
        <w:t>.</w:t>
      </w:r>
    </w:p>
    <w:p w:rsidR="00B06D6E" w:rsidRPr="00546635" w:rsidRDefault="00B06D6E" w:rsidP="005A2857">
      <w:pPr>
        <w:snapToGrid w:val="0"/>
        <w:spacing w:line="276" w:lineRule="auto"/>
        <w:jc w:val="left"/>
        <w:rPr>
          <w:rFonts w:ascii="Times New Roman" w:hAnsi="Times New Roman" w:cs="Times New Roman"/>
          <w:sz w:val="24"/>
        </w:rPr>
      </w:pPr>
    </w:p>
    <w:sectPr w:rsidR="00B06D6E" w:rsidRPr="00546635" w:rsidSect="005137EB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2645A" w:rsidRDefault="00D2645A" w:rsidP="00E003A7">
      <w:r>
        <w:separator/>
      </w:r>
    </w:p>
  </w:endnote>
  <w:endnote w:type="continuationSeparator" w:id="0">
    <w:p w:rsidR="00D2645A" w:rsidRDefault="00D2645A" w:rsidP="00E003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82674813"/>
      <w:docPartObj>
        <w:docPartGallery w:val="Page Numbers (Bottom of Page)"/>
        <w:docPartUnique/>
      </w:docPartObj>
    </w:sdtPr>
    <w:sdtEndPr/>
    <w:sdtContent>
      <w:p w:rsidR="00F95BAD" w:rsidRDefault="00F95BAD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87106" w:rsidRPr="00287106">
          <w:rPr>
            <w:noProof/>
            <w:lang w:val="ja-JP"/>
          </w:rPr>
          <w:t>1</w:t>
        </w:r>
        <w:r>
          <w:fldChar w:fldCharType="end"/>
        </w:r>
      </w:p>
    </w:sdtContent>
  </w:sdt>
  <w:p w:rsidR="00F95BAD" w:rsidRDefault="00F95BAD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2645A" w:rsidRDefault="00D2645A" w:rsidP="00E003A7">
      <w:r>
        <w:separator/>
      </w:r>
    </w:p>
  </w:footnote>
  <w:footnote w:type="continuationSeparator" w:id="0">
    <w:p w:rsidR="00D2645A" w:rsidRDefault="00D2645A" w:rsidP="00E003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986F82"/>
    <w:multiLevelType w:val="hybridMultilevel"/>
    <w:tmpl w:val="3DA2EFBE"/>
    <w:lvl w:ilvl="0" w:tplc="7ED41F96">
      <w:start w:val="752"/>
      <w:numFmt w:val="bullet"/>
      <w:lvlText w:val="-"/>
      <w:lvlJc w:val="left"/>
      <w:pPr>
        <w:ind w:left="465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4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5" w:hanging="420"/>
      </w:pPr>
      <w:rPr>
        <w:rFonts w:ascii="Wingdings" w:hAnsi="Wingdings" w:hint="default"/>
      </w:rPr>
    </w:lvl>
  </w:abstractNum>
  <w:abstractNum w:abstractNumId="1" w15:restartNumberingAfterBreak="0">
    <w:nsid w:val="5F464AFE"/>
    <w:multiLevelType w:val="hybridMultilevel"/>
    <w:tmpl w:val="FBCAFE5C"/>
    <w:lvl w:ilvl="0" w:tplc="04D0EB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FC1167A"/>
    <w:multiLevelType w:val="hybridMultilevel"/>
    <w:tmpl w:val="8B72107A"/>
    <w:lvl w:ilvl="0" w:tplc="6D1EAF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6D6E"/>
    <w:rsid w:val="00000BFE"/>
    <w:rsid w:val="00010089"/>
    <w:rsid w:val="000112DB"/>
    <w:rsid w:val="00014469"/>
    <w:rsid w:val="000145B9"/>
    <w:rsid w:val="000147EF"/>
    <w:rsid w:val="000313F5"/>
    <w:rsid w:val="00031CEC"/>
    <w:rsid w:val="00031EBF"/>
    <w:rsid w:val="000405F6"/>
    <w:rsid w:val="00042A4C"/>
    <w:rsid w:val="000443D6"/>
    <w:rsid w:val="000534D3"/>
    <w:rsid w:val="00057ACE"/>
    <w:rsid w:val="00067F0E"/>
    <w:rsid w:val="00071D57"/>
    <w:rsid w:val="00073D4B"/>
    <w:rsid w:val="00074C2F"/>
    <w:rsid w:val="000865BE"/>
    <w:rsid w:val="00097661"/>
    <w:rsid w:val="000B48E1"/>
    <w:rsid w:val="000B70F1"/>
    <w:rsid w:val="000C675F"/>
    <w:rsid w:val="000C6EF9"/>
    <w:rsid w:val="000D0F60"/>
    <w:rsid w:val="000D188B"/>
    <w:rsid w:val="000D68B6"/>
    <w:rsid w:val="000D6DE1"/>
    <w:rsid w:val="000D7C9D"/>
    <w:rsid w:val="000E0C5E"/>
    <w:rsid w:val="000F6CE2"/>
    <w:rsid w:val="00100ECD"/>
    <w:rsid w:val="00100FC0"/>
    <w:rsid w:val="00106A2C"/>
    <w:rsid w:val="00110370"/>
    <w:rsid w:val="0012707A"/>
    <w:rsid w:val="00131328"/>
    <w:rsid w:val="00135724"/>
    <w:rsid w:val="00136F4C"/>
    <w:rsid w:val="00142000"/>
    <w:rsid w:val="00144A9F"/>
    <w:rsid w:val="001461F5"/>
    <w:rsid w:val="001518C5"/>
    <w:rsid w:val="00153785"/>
    <w:rsid w:val="00155FFD"/>
    <w:rsid w:val="00160209"/>
    <w:rsid w:val="001616F2"/>
    <w:rsid w:val="0016411B"/>
    <w:rsid w:val="00171B3D"/>
    <w:rsid w:val="00180703"/>
    <w:rsid w:val="00183F3D"/>
    <w:rsid w:val="00186435"/>
    <w:rsid w:val="001878FC"/>
    <w:rsid w:val="00190929"/>
    <w:rsid w:val="00191F25"/>
    <w:rsid w:val="00193D73"/>
    <w:rsid w:val="00196AD7"/>
    <w:rsid w:val="00197FE5"/>
    <w:rsid w:val="001A43B7"/>
    <w:rsid w:val="001A50CB"/>
    <w:rsid w:val="001B1769"/>
    <w:rsid w:val="001B3BD1"/>
    <w:rsid w:val="001B3E5E"/>
    <w:rsid w:val="001B649E"/>
    <w:rsid w:val="001B7343"/>
    <w:rsid w:val="001C1A05"/>
    <w:rsid w:val="001C263B"/>
    <w:rsid w:val="001D19F5"/>
    <w:rsid w:val="001D369C"/>
    <w:rsid w:val="001D37BF"/>
    <w:rsid w:val="001D4575"/>
    <w:rsid w:val="001D4A0A"/>
    <w:rsid w:val="001E0154"/>
    <w:rsid w:val="001F079E"/>
    <w:rsid w:val="001F60DB"/>
    <w:rsid w:val="001F708F"/>
    <w:rsid w:val="0020010A"/>
    <w:rsid w:val="00203023"/>
    <w:rsid w:val="00203ECA"/>
    <w:rsid w:val="0020652C"/>
    <w:rsid w:val="002073DF"/>
    <w:rsid w:val="00210B27"/>
    <w:rsid w:val="00215D1E"/>
    <w:rsid w:val="002325E7"/>
    <w:rsid w:val="00234D41"/>
    <w:rsid w:val="00235C9B"/>
    <w:rsid w:val="00236292"/>
    <w:rsid w:val="002416CA"/>
    <w:rsid w:val="00242366"/>
    <w:rsid w:val="00252A4C"/>
    <w:rsid w:val="00257AF0"/>
    <w:rsid w:val="00257C2D"/>
    <w:rsid w:val="002618B7"/>
    <w:rsid w:val="00274789"/>
    <w:rsid w:val="002765BA"/>
    <w:rsid w:val="00287106"/>
    <w:rsid w:val="002A048B"/>
    <w:rsid w:val="002A0AFB"/>
    <w:rsid w:val="002A4352"/>
    <w:rsid w:val="002A5E65"/>
    <w:rsid w:val="002B1A34"/>
    <w:rsid w:val="002B7353"/>
    <w:rsid w:val="002B7AE6"/>
    <w:rsid w:val="002C0902"/>
    <w:rsid w:val="002C4EA6"/>
    <w:rsid w:val="002C58EF"/>
    <w:rsid w:val="002D31BC"/>
    <w:rsid w:val="002D45A4"/>
    <w:rsid w:val="002D7C63"/>
    <w:rsid w:val="002E16B0"/>
    <w:rsid w:val="002E201E"/>
    <w:rsid w:val="002E786F"/>
    <w:rsid w:val="002F19E4"/>
    <w:rsid w:val="002F2AAA"/>
    <w:rsid w:val="002F3EAF"/>
    <w:rsid w:val="00300512"/>
    <w:rsid w:val="003005B1"/>
    <w:rsid w:val="00301511"/>
    <w:rsid w:val="003136F8"/>
    <w:rsid w:val="00317A7B"/>
    <w:rsid w:val="00320633"/>
    <w:rsid w:val="003215C0"/>
    <w:rsid w:val="003272AE"/>
    <w:rsid w:val="00337BEF"/>
    <w:rsid w:val="00341D25"/>
    <w:rsid w:val="00341E40"/>
    <w:rsid w:val="00350849"/>
    <w:rsid w:val="003600D3"/>
    <w:rsid w:val="00362061"/>
    <w:rsid w:val="00363FEE"/>
    <w:rsid w:val="00365975"/>
    <w:rsid w:val="00366DA6"/>
    <w:rsid w:val="003678F9"/>
    <w:rsid w:val="003718D6"/>
    <w:rsid w:val="00371B07"/>
    <w:rsid w:val="003733C1"/>
    <w:rsid w:val="003770CD"/>
    <w:rsid w:val="00383F2A"/>
    <w:rsid w:val="003856C4"/>
    <w:rsid w:val="00391345"/>
    <w:rsid w:val="003A2D22"/>
    <w:rsid w:val="003A3D19"/>
    <w:rsid w:val="003A51E7"/>
    <w:rsid w:val="003A561D"/>
    <w:rsid w:val="003B18E1"/>
    <w:rsid w:val="003B60BA"/>
    <w:rsid w:val="003B664A"/>
    <w:rsid w:val="003C1D5E"/>
    <w:rsid w:val="003C286B"/>
    <w:rsid w:val="003C299A"/>
    <w:rsid w:val="003C2EE7"/>
    <w:rsid w:val="003C439C"/>
    <w:rsid w:val="003C7688"/>
    <w:rsid w:val="003D2A4B"/>
    <w:rsid w:val="003D579E"/>
    <w:rsid w:val="003F260F"/>
    <w:rsid w:val="003F7362"/>
    <w:rsid w:val="00407CF2"/>
    <w:rsid w:val="00430282"/>
    <w:rsid w:val="004373F3"/>
    <w:rsid w:val="004439F5"/>
    <w:rsid w:val="00444BE5"/>
    <w:rsid w:val="00446CBA"/>
    <w:rsid w:val="00446E04"/>
    <w:rsid w:val="0045070C"/>
    <w:rsid w:val="00450AD2"/>
    <w:rsid w:val="004568CC"/>
    <w:rsid w:val="00461E0E"/>
    <w:rsid w:val="00466F69"/>
    <w:rsid w:val="00472607"/>
    <w:rsid w:val="004804A5"/>
    <w:rsid w:val="004873A2"/>
    <w:rsid w:val="00491649"/>
    <w:rsid w:val="004936D2"/>
    <w:rsid w:val="004948F2"/>
    <w:rsid w:val="00495B7F"/>
    <w:rsid w:val="00497DDB"/>
    <w:rsid w:val="004B4408"/>
    <w:rsid w:val="004C1252"/>
    <w:rsid w:val="004C2D3D"/>
    <w:rsid w:val="004C7FCE"/>
    <w:rsid w:val="004E014B"/>
    <w:rsid w:val="004E2A46"/>
    <w:rsid w:val="004F1B61"/>
    <w:rsid w:val="004F30DD"/>
    <w:rsid w:val="004F560E"/>
    <w:rsid w:val="004F5675"/>
    <w:rsid w:val="004F7089"/>
    <w:rsid w:val="00511F44"/>
    <w:rsid w:val="005137EB"/>
    <w:rsid w:val="0052261F"/>
    <w:rsid w:val="005255EE"/>
    <w:rsid w:val="005313AB"/>
    <w:rsid w:val="00534550"/>
    <w:rsid w:val="0053622E"/>
    <w:rsid w:val="00546635"/>
    <w:rsid w:val="00546C2A"/>
    <w:rsid w:val="00550CD3"/>
    <w:rsid w:val="00552BF9"/>
    <w:rsid w:val="005602A6"/>
    <w:rsid w:val="00560A3E"/>
    <w:rsid w:val="00560F7C"/>
    <w:rsid w:val="00564F71"/>
    <w:rsid w:val="005706AC"/>
    <w:rsid w:val="00572B10"/>
    <w:rsid w:val="00574EC4"/>
    <w:rsid w:val="00577584"/>
    <w:rsid w:val="00591A09"/>
    <w:rsid w:val="0059507B"/>
    <w:rsid w:val="00595105"/>
    <w:rsid w:val="005A2857"/>
    <w:rsid w:val="005A3F1E"/>
    <w:rsid w:val="005A6586"/>
    <w:rsid w:val="005B4E45"/>
    <w:rsid w:val="005B50D2"/>
    <w:rsid w:val="005B6D08"/>
    <w:rsid w:val="005C30D3"/>
    <w:rsid w:val="005C5154"/>
    <w:rsid w:val="005D2B44"/>
    <w:rsid w:val="005D5544"/>
    <w:rsid w:val="005E301F"/>
    <w:rsid w:val="005F118A"/>
    <w:rsid w:val="006055F6"/>
    <w:rsid w:val="00607152"/>
    <w:rsid w:val="00616CC9"/>
    <w:rsid w:val="00623643"/>
    <w:rsid w:val="00623927"/>
    <w:rsid w:val="00631045"/>
    <w:rsid w:val="00640E59"/>
    <w:rsid w:val="00642D7F"/>
    <w:rsid w:val="00645228"/>
    <w:rsid w:val="0064609A"/>
    <w:rsid w:val="006463B1"/>
    <w:rsid w:val="0066379B"/>
    <w:rsid w:val="00664BE3"/>
    <w:rsid w:val="00665F80"/>
    <w:rsid w:val="0067588C"/>
    <w:rsid w:val="006846A8"/>
    <w:rsid w:val="00690406"/>
    <w:rsid w:val="00693868"/>
    <w:rsid w:val="006938EF"/>
    <w:rsid w:val="006A0A2D"/>
    <w:rsid w:val="006A3078"/>
    <w:rsid w:val="006A32E2"/>
    <w:rsid w:val="006B616D"/>
    <w:rsid w:val="006C1C13"/>
    <w:rsid w:val="006D7AA2"/>
    <w:rsid w:val="006E439D"/>
    <w:rsid w:val="006E7430"/>
    <w:rsid w:val="006E7BA2"/>
    <w:rsid w:val="006F2448"/>
    <w:rsid w:val="0070524E"/>
    <w:rsid w:val="00705FCF"/>
    <w:rsid w:val="00706C2C"/>
    <w:rsid w:val="00712D3A"/>
    <w:rsid w:val="007220B4"/>
    <w:rsid w:val="0072444F"/>
    <w:rsid w:val="007279EC"/>
    <w:rsid w:val="007322CB"/>
    <w:rsid w:val="00734F36"/>
    <w:rsid w:val="00742125"/>
    <w:rsid w:val="00742893"/>
    <w:rsid w:val="00744E8D"/>
    <w:rsid w:val="0074745B"/>
    <w:rsid w:val="00747ADE"/>
    <w:rsid w:val="00747C99"/>
    <w:rsid w:val="0075622C"/>
    <w:rsid w:val="00763447"/>
    <w:rsid w:val="00766222"/>
    <w:rsid w:val="007708D0"/>
    <w:rsid w:val="00775115"/>
    <w:rsid w:val="0078211A"/>
    <w:rsid w:val="00784562"/>
    <w:rsid w:val="007A4159"/>
    <w:rsid w:val="007A59C5"/>
    <w:rsid w:val="007A5EC0"/>
    <w:rsid w:val="007A6C90"/>
    <w:rsid w:val="007A775B"/>
    <w:rsid w:val="007B11E4"/>
    <w:rsid w:val="007B2828"/>
    <w:rsid w:val="007B6E26"/>
    <w:rsid w:val="007C00A8"/>
    <w:rsid w:val="007C20D7"/>
    <w:rsid w:val="007D0147"/>
    <w:rsid w:val="007D062F"/>
    <w:rsid w:val="007D689D"/>
    <w:rsid w:val="007E310D"/>
    <w:rsid w:val="007E65BC"/>
    <w:rsid w:val="007F1FDB"/>
    <w:rsid w:val="007F5940"/>
    <w:rsid w:val="007F5AAD"/>
    <w:rsid w:val="007F5EAF"/>
    <w:rsid w:val="008049BE"/>
    <w:rsid w:val="008078BF"/>
    <w:rsid w:val="008111F7"/>
    <w:rsid w:val="008113AE"/>
    <w:rsid w:val="00824EDD"/>
    <w:rsid w:val="00825CEB"/>
    <w:rsid w:val="008260C3"/>
    <w:rsid w:val="008411B1"/>
    <w:rsid w:val="00857F02"/>
    <w:rsid w:val="00860955"/>
    <w:rsid w:val="0086346D"/>
    <w:rsid w:val="0086630F"/>
    <w:rsid w:val="00871838"/>
    <w:rsid w:val="00875883"/>
    <w:rsid w:val="00883CEE"/>
    <w:rsid w:val="00897C15"/>
    <w:rsid w:val="008C354E"/>
    <w:rsid w:val="008C7054"/>
    <w:rsid w:val="008D30CB"/>
    <w:rsid w:val="008D5607"/>
    <w:rsid w:val="008D585C"/>
    <w:rsid w:val="008E18C0"/>
    <w:rsid w:val="008E3D3E"/>
    <w:rsid w:val="008E68C4"/>
    <w:rsid w:val="008F3927"/>
    <w:rsid w:val="008F744B"/>
    <w:rsid w:val="009001A9"/>
    <w:rsid w:val="009028CC"/>
    <w:rsid w:val="009051A2"/>
    <w:rsid w:val="00906695"/>
    <w:rsid w:val="00914FF7"/>
    <w:rsid w:val="0091668A"/>
    <w:rsid w:val="00920131"/>
    <w:rsid w:val="009219A9"/>
    <w:rsid w:val="009232FE"/>
    <w:rsid w:val="00923E49"/>
    <w:rsid w:val="00930C3D"/>
    <w:rsid w:val="00940F9A"/>
    <w:rsid w:val="009434A5"/>
    <w:rsid w:val="009615B4"/>
    <w:rsid w:val="0096705C"/>
    <w:rsid w:val="009763C1"/>
    <w:rsid w:val="00976F92"/>
    <w:rsid w:val="00981A3A"/>
    <w:rsid w:val="00981E26"/>
    <w:rsid w:val="00996FD7"/>
    <w:rsid w:val="00997D73"/>
    <w:rsid w:val="009A1E20"/>
    <w:rsid w:val="009A2D94"/>
    <w:rsid w:val="009A799F"/>
    <w:rsid w:val="009A7CB1"/>
    <w:rsid w:val="009B4DDD"/>
    <w:rsid w:val="009C1F81"/>
    <w:rsid w:val="009C4319"/>
    <w:rsid w:val="009C4904"/>
    <w:rsid w:val="009C63FF"/>
    <w:rsid w:val="009D0A52"/>
    <w:rsid w:val="009D4E69"/>
    <w:rsid w:val="009D626A"/>
    <w:rsid w:val="009D7C42"/>
    <w:rsid w:val="009D7F9D"/>
    <w:rsid w:val="009E2AAD"/>
    <w:rsid w:val="009E5C77"/>
    <w:rsid w:val="009F004E"/>
    <w:rsid w:val="009F0571"/>
    <w:rsid w:val="009F1B60"/>
    <w:rsid w:val="009F52E3"/>
    <w:rsid w:val="009F6333"/>
    <w:rsid w:val="009F68EF"/>
    <w:rsid w:val="009F7B5B"/>
    <w:rsid w:val="009F7DF8"/>
    <w:rsid w:val="00A14734"/>
    <w:rsid w:val="00A1717E"/>
    <w:rsid w:val="00A17978"/>
    <w:rsid w:val="00A17C4A"/>
    <w:rsid w:val="00A20C90"/>
    <w:rsid w:val="00A22180"/>
    <w:rsid w:val="00A25652"/>
    <w:rsid w:val="00A25890"/>
    <w:rsid w:val="00A267A2"/>
    <w:rsid w:val="00A32F67"/>
    <w:rsid w:val="00A3595A"/>
    <w:rsid w:val="00A400B4"/>
    <w:rsid w:val="00A4219E"/>
    <w:rsid w:val="00A426DA"/>
    <w:rsid w:val="00A42832"/>
    <w:rsid w:val="00A53854"/>
    <w:rsid w:val="00A53E1C"/>
    <w:rsid w:val="00A57DC1"/>
    <w:rsid w:val="00A64A57"/>
    <w:rsid w:val="00A659E6"/>
    <w:rsid w:val="00A76773"/>
    <w:rsid w:val="00A81F2D"/>
    <w:rsid w:val="00A82686"/>
    <w:rsid w:val="00A93D21"/>
    <w:rsid w:val="00A9458B"/>
    <w:rsid w:val="00A95523"/>
    <w:rsid w:val="00AA14FC"/>
    <w:rsid w:val="00AA1963"/>
    <w:rsid w:val="00AA3F2E"/>
    <w:rsid w:val="00AB1F5B"/>
    <w:rsid w:val="00AB5D66"/>
    <w:rsid w:val="00AB7F2F"/>
    <w:rsid w:val="00AC460D"/>
    <w:rsid w:val="00AC60FE"/>
    <w:rsid w:val="00AE4C52"/>
    <w:rsid w:val="00AF3AA0"/>
    <w:rsid w:val="00B0475A"/>
    <w:rsid w:val="00B06D6E"/>
    <w:rsid w:val="00B10B45"/>
    <w:rsid w:val="00B1199E"/>
    <w:rsid w:val="00B151E4"/>
    <w:rsid w:val="00B15CFC"/>
    <w:rsid w:val="00B1747B"/>
    <w:rsid w:val="00B22849"/>
    <w:rsid w:val="00B231BF"/>
    <w:rsid w:val="00B241D6"/>
    <w:rsid w:val="00B267CF"/>
    <w:rsid w:val="00B26DE4"/>
    <w:rsid w:val="00B31FCC"/>
    <w:rsid w:val="00B322CE"/>
    <w:rsid w:val="00B3761F"/>
    <w:rsid w:val="00B4083A"/>
    <w:rsid w:val="00B46947"/>
    <w:rsid w:val="00B46D3D"/>
    <w:rsid w:val="00B51C44"/>
    <w:rsid w:val="00B6006F"/>
    <w:rsid w:val="00B6124A"/>
    <w:rsid w:val="00B6475E"/>
    <w:rsid w:val="00B653C3"/>
    <w:rsid w:val="00B71A5B"/>
    <w:rsid w:val="00B743AC"/>
    <w:rsid w:val="00B7447B"/>
    <w:rsid w:val="00B77281"/>
    <w:rsid w:val="00B8018F"/>
    <w:rsid w:val="00B83E60"/>
    <w:rsid w:val="00B87ABB"/>
    <w:rsid w:val="00B9219E"/>
    <w:rsid w:val="00B947C7"/>
    <w:rsid w:val="00B97D7A"/>
    <w:rsid w:val="00BA474C"/>
    <w:rsid w:val="00BA4887"/>
    <w:rsid w:val="00BB0F45"/>
    <w:rsid w:val="00BC03AC"/>
    <w:rsid w:val="00BC366C"/>
    <w:rsid w:val="00BC73B8"/>
    <w:rsid w:val="00BD31CB"/>
    <w:rsid w:val="00BD4F17"/>
    <w:rsid w:val="00BF18EC"/>
    <w:rsid w:val="00BF3664"/>
    <w:rsid w:val="00BF3D2C"/>
    <w:rsid w:val="00C00281"/>
    <w:rsid w:val="00C10E92"/>
    <w:rsid w:val="00C257BA"/>
    <w:rsid w:val="00C27992"/>
    <w:rsid w:val="00C4026B"/>
    <w:rsid w:val="00C425EB"/>
    <w:rsid w:val="00C43178"/>
    <w:rsid w:val="00C439C8"/>
    <w:rsid w:val="00C46683"/>
    <w:rsid w:val="00C469E2"/>
    <w:rsid w:val="00C62127"/>
    <w:rsid w:val="00C635FC"/>
    <w:rsid w:val="00C66137"/>
    <w:rsid w:val="00C670EB"/>
    <w:rsid w:val="00C711E2"/>
    <w:rsid w:val="00C85129"/>
    <w:rsid w:val="00C86126"/>
    <w:rsid w:val="00C872D8"/>
    <w:rsid w:val="00C90737"/>
    <w:rsid w:val="00CA1395"/>
    <w:rsid w:val="00CA174E"/>
    <w:rsid w:val="00CA3C41"/>
    <w:rsid w:val="00CA5001"/>
    <w:rsid w:val="00CA564A"/>
    <w:rsid w:val="00CB4563"/>
    <w:rsid w:val="00CB5B57"/>
    <w:rsid w:val="00CB639C"/>
    <w:rsid w:val="00CB793A"/>
    <w:rsid w:val="00CC19B7"/>
    <w:rsid w:val="00CC435F"/>
    <w:rsid w:val="00CD0A63"/>
    <w:rsid w:val="00CD3FCA"/>
    <w:rsid w:val="00CD5A4E"/>
    <w:rsid w:val="00CD774E"/>
    <w:rsid w:val="00CE0E00"/>
    <w:rsid w:val="00CE1208"/>
    <w:rsid w:val="00CE730A"/>
    <w:rsid w:val="00CE7A8F"/>
    <w:rsid w:val="00CE7CB2"/>
    <w:rsid w:val="00CE7E99"/>
    <w:rsid w:val="00CF0636"/>
    <w:rsid w:val="00CF6777"/>
    <w:rsid w:val="00D023E8"/>
    <w:rsid w:val="00D02675"/>
    <w:rsid w:val="00D03E5B"/>
    <w:rsid w:val="00D076FA"/>
    <w:rsid w:val="00D1176F"/>
    <w:rsid w:val="00D14A32"/>
    <w:rsid w:val="00D16615"/>
    <w:rsid w:val="00D20440"/>
    <w:rsid w:val="00D24DC3"/>
    <w:rsid w:val="00D2645A"/>
    <w:rsid w:val="00D27F5A"/>
    <w:rsid w:val="00D31C88"/>
    <w:rsid w:val="00D33131"/>
    <w:rsid w:val="00D42DCE"/>
    <w:rsid w:val="00D47EF0"/>
    <w:rsid w:val="00D509D9"/>
    <w:rsid w:val="00D5385E"/>
    <w:rsid w:val="00D53C5A"/>
    <w:rsid w:val="00D55632"/>
    <w:rsid w:val="00D57E78"/>
    <w:rsid w:val="00D61AB8"/>
    <w:rsid w:val="00D6290D"/>
    <w:rsid w:val="00D63866"/>
    <w:rsid w:val="00D81C25"/>
    <w:rsid w:val="00D82312"/>
    <w:rsid w:val="00D8536E"/>
    <w:rsid w:val="00D903CA"/>
    <w:rsid w:val="00D95C62"/>
    <w:rsid w:val="00DA048D"/>
    <w:rsid w:val="00DA267F"/>
    <w:rsid w:val="00DA3F1E"/>
    <w:rsid w:val="00DA5F24"/>
    <w:rsid w:val="00DA6680"/>
    <w:rsid w:val="00DB27EF"/>
    <w:rsid w:val="00DB28E7"/>
    <w:rsid w:val="00DC0ED2"/>
    <w:rsid w:val="00DC254D"/>
    <w:rsid w:val="00DD6E1F"/>
    <w:rsid w:val="00DD6F79"/>
    <w:rsid w:val="00DE022A"/>
    <w:rsid w:val="00DE0628"/>
    <w:rsid w:val="00DE4888"/>
    <w:rsid w:val="00DF2822"/>
    <w:rsid w:val="00DF37EF"/>
    <w:rsid w:val="00E003A7"/>
    <w:rsid w:val="00E217F0"/>
    <w:rsid w:val="00E27478"/>
    <w:rsid w:val="00E27F02"/>
    <w:rsid w:val="00E33655"/>
    <w:rsid w:val="00E372A9"/>
    <w:rsid w:val="00E408D3"/>
    <w:rsid w:val="00E42678"/>
    <w:rsid w:val="00E43040"/>
    <w:rsid w:val="00E43846"/>
    <w:rsid w:val="00E478F5"/>
    <w:rsid w:val="00E558F5"/>
    <w:rsid w:val="00E55DF0"/>
    <w:rsid w:val="00E563EE"/>
    <w:rsid w:val="00E60505"/>
    <w:rsid w:val="00E63B21"/>
    <w:rsid w:val="00E7001E"/>
    <w:rsid w:val="00E712BE"/>
    <w:rsid w:val="00E76530"/>
    <w:rsid w:val="00E819D3"/>
    <w:rsid w:val="00E917D6"/>
    <w:rsid w:val="00EA0088"/>
    <w:rsid w:val="00EA0D04"/>
    <w:rsid w:val="00EA12AF"/>
    <w:rsid w:val="00EA4146"/>
    <w:rsid w:val="00EC2EDC"/>
    <w:rsid w:val="00EC3DF9"/>
    <w:rsid w:val="00ED4D2B"/>
    <w:rsid w:val="00ED5C39"/>
    <w:rsid w:val="00ED6905"/>
    <w:rsid w:val="00ED6FFE"/>
    <w:rsid w:val="00EE053E"/>
    <w:rsid w:val="00EE3F6A"/>
    <w:rsid w:val="00EF0146"/>
    <w:rsid w:val="00EF6DDE"/>
    <w:rsid w:val="00EF7D85"/>
    <w:rsid w:val="00F00886"/>
    <w:rsid w:val="00F017CD"/>
    <w:rsid w:val="00F10320"/>
    <w:rsid w:val="00F12CA0"/>
    <w:rsid w:val="00F214DA"/>
    <w:rsid w:val="00F223EC"/>
    <w:rsid w:val="00F23501"/>
    <w:rsid w:val="00F24831"/>
    <w:rsid w:val="00F2749E"/>
    <w:rsid w:val="00F31218"/>
    <w:rsid w:val="00F46B48"/>
    <w:rsid w:val="00F51007"/>
    <w:rsid w:val="00F64FA5"/>
    <w:rsid w:val="00F74C56"/>
    <w:rsid w:val="00F77435"/>
    <w:rsid w:val="00F800AA"/>
    <w:rsid w:val="00F804AB"/>
    <w:rsid w:val="00F80E55"/>
    <w:rsid w:val="00F817C4"/>
    <w:rsid w:val="00F86260"/>
    <w:rsid w:val="00F86C39"/>
    <w:rsid w:val="00F927E0"/>
    <w:rsid w:val="00F95BAD"/>
    <w:rsid w:val="00F969EE"/>
    <w:rsid w:val="00F97953"/>
    <w:rsid w:val="00FA28A9"/>
    <w:rsid w:val="00FA6B15"/>
    <w:rsid w:val="00FB1F73"/>
    <w:rsid w:val="00FB64C3"/>
    <w:rsid w:val="00FC3DE8"/>
    <w:rsid w:val="00FC418F"/>
    <w:rsid w:val="00FC567C"/>
    <w:rsid w:val="00FD1852"/>
    <w:rsid w:val="00FD5D46"/>
    <w:rsid w:val="00FD6327"/>
    <w:rsid w:val="00FD6857"/>
    <w:rsid w:val="00FE0BD3"/>
    <w:rsid w:val="00FF42E4"/>
    <w:rsid w:val="00FF6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6E69AF2"/>
  <w15:docId w15:val="{BB1F6D63-12A5-440A-8134-3CAED9220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06D6E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574EC4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64B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D27F5A"/>
    <w:rPr>
      <w:color w:val="0000FF" w:themeColor="hyperlink"/>
      <w:u w:val="single"/>
    </w:rPr>
  </w:style>
  <w:style w:type="paragraph" w:styleId="a5">
    <w:name w:val="Balloon Text"/>
    <w:basedOn w:val="a"/>
    <w:link w:val="a6"/>
    <w:uiPriority w:val="99"/>
    <w:semiHidden/>
    <w:unhideWhenUsed/>
    <w:rsid w:val="00407CF2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407CF2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List Paragraph"/>
    <w:basedOn w:val="a"/>
    <w:uiPriority w:val="34"/>
    <w:qFormat/>
    <w:rsid w:val="00D02675"/>
    <w:pPr>
      <w:ind w:leftChars="400" w:left="840"/>
    </w:pPr>
  </w:style>
  <w:style w:type="paragraph" w:styleId="a8">
    <w:name w:val="header"/>
    <w:basedOn w:val="a"/>
    <w:link w:val="a9"/>
    <w:uiPriority w:val="99"/>
    <w:unhideWhenUsed/>
    <w:rsid w:val="00E003A7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E003A7"/>
  </w:style>
  <w:style w:type="paragraph" w:styleId="aa">
    <w:name w:val="footer"/>
    <w:basedOn w:val="a"/>
    <w:link w:val="ab"/>
    <w:uiPriority w:val="99"/>
    <w:unhideWhenUsed/>
    <w:rsid w:val="00E003A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E003A7"/>
  </w:style>
  <w:style w:type="character" w:customStyle="1" w:styleId="10">
    <w:name w:val="見出し 1 (文字)"/>
    <w:basedOn w:val="a0"/>
    <w:link w:val="1"/>
    <w:uiPriority w:val="9"/>
    <w:rsid w:val="00574EC4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styleId="ac">
    <w:name w:val="line number"/>
    <w:basedOn w:val="a0"/>
    <w:uiPriority w:val="99"/>
    <w:semiHidden/>
    <w:unhideWhenUsed/>
    <w:rsid w:val="005A65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836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9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9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312687A-99C5-4151-8D61-9ABD87C851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04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</dc:creator>
  <cp:lastModifiedBy>松崎令</cp:lastModifiedBy>
  <cp:revision>543</cp:revision>
  <cp:lastPrinted>2017-03-02T05:15:00Z</cp:lastPrinted>
  <dcterms:created xsi:type="dcterms:W3CDTF">2016-05-31T01:27:00Z</dcterms:created>
  <dcterms:modified xsi:type="dcterms:W3CDTF">2017-12-03T10:47:00Z</dcterms:modified>
</cp:coreProperties>
</file>